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80" w:type="dxa"/>
        <w:tblLayout w:type="fixed"/>
        <w:tblLook w:val="0400" w:firstRow="0" w:lastRow="0" w:firstColumn="0" w:lastColumn="0" w:noHBand="0" w:noVBand="1"/>
      </w:tblPr>
      <w:tblGrid>
        <w:gridCol w:w="2476"/>
        <w:gridCol w:w="611"/>
        <w:gridCol w:w="611"/>
        <w:gridCol w:w="611"/>
        <w:gridCol w:w="611"/>
        <w:gridCol w:w="780"/>
        <w:gridCol w:w="780"/>
        <w:gridCol w:w="915"/>
        <w:gridCol w:w="885"/>
      </w:tblGrid>
      <w:tr w:rsidR="00723591" w14:paraId="47B8160C" w14:textId="77777777" w:rsidTr="008B133B">
        <w:trPr>
          <w:trHeight w:val="142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58B96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8C82A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-group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3E8D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-group</w:t>
            </w:r>
          </w:p>
        </w:tc>
        <w:tc>
          <w:tcPr>
            <w:tcW w:w="33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799E6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</w:tr>
      <w:tr w:rsidR="00723591" w14:paraId="7346EF7D" w14:textId="77777777" w:rsidTr="008B133B">
        <w:trPr>
          <w:trHeight w:val="97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2B02F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DF582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04E9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328C8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05028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FDDA7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748AD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BFC19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33076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F₁₀</w:t>
            </w:r>
          </w:p>
        </w:tc>
      </w:tr>
      <w:tr w:rsidR="00723591" w14:paraId="1496127D" w14:textId="77777777" w:rsidTr="008B133B">
        <w:tc>
          <w:tcPr>
            <w:tcW w:w="24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E7956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 Students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19382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4D610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51CF8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4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54B5B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8C63C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4.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9E675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AD751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31CD6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23591" w14:paraId="6069C188" w14:textId="77777777" w:rsidTr="008B133B">
        <w:tc>
          <w:tcPr>
            <w:tcW w:w="24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00998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Republicans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CF14D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1CBBA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6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14D40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D704F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5B4A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3.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D28DC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546E1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001A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723591" w14:paraId="7F7E4CE4" w14:textId="77777777" w:rsidTr="008B133B">
        <w:trPr>
          <w:trHeight w:val="197"/>
        </w:trPr>
        <w:tc>
          <w:tcPr>
            <w:tcW w:w="24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26150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Democrats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C0AE9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2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B661C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9155E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57EC7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D8B01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AA917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5976A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7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EC95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723591" w14:paraId="6FA52AA4" w14:textId="77777777" w:rsidTr="008B133B">
        <w:trPr>
          <w:trHeight w:val="134"/>
        </w:trPr>
        <w:tc>
          <w:tcPr>
            <w:tcW w:w="24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8BB91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Republicans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08385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230A0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0438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AED2D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9C977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5.0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2A648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20002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71D20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723591" w14:paraId="5971F970" w14:textId="77777777" w:rsidTr="008B133B">
        <w:trPr>
          <w:trHeight w:val="20"/>
        </w:trPr>
        <w:tc>
          <w:tcPr>
            <w:tcW w:w="247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1C380" w14:textId="77777777" w:rsidR="00723591" w:rsidRDefault="00723591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Democrats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5CAF5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80174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CA11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C18E3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3A524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.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32667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50C78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4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C2345" w14:textId="77777777" w:rsidR="00723591" w:rsidRDefault="00723591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</w:tbl>
    <w:p w14:paraId="4A4972B2" w14:textId="77777777" w:rsidR="00723591" w:rsidRDefault="00723591"/>
    <w:sectPr w:rsidR="00723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91"/>
    <w:rsid w:val="00723591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BDC1"/>
  <w15:chartTrackingRefBased/>
  <w15:docId w15:val="{DEB58CB4-B12D-4951-95A4-FADD8FA0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591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5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5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5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3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3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5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3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59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3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5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18:00Z</dcterms:created>
  <dcterms:modified xsi:type="dcterms:W3CDTF">2026-04-01T16:18:00Z</dcterms:modified>
</cp:coreProperties>
</file>